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6DA3" w:rsidRPr="00E91A5A" w:rsidRDefault="00D06DA3" w:rsidP="00D06DA3">
      <w:pPr>
        <w:spacing w:after="24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 Table S5</w:t>
      </w:r>
      <w:r w:rsidRPr="00E91A5A">
        <w:rPr>
          <w:rFonts w:ascii="Times New Roman" w:hAnsi="Times New Roman" w:cs="Times New Roman"/>
          <w:b/>
          <w:bCs/>
          <w:sz w:val="20"/>
          <w:szCs w:val="20"/>
        </w:rPr>
        <w:t>: Plasmids used in this study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1275"/>
        <w:gridCol w:w="2410"/>
        <w:gridCol w:w="1985"/>
      </w:tblGrid>
      <w:tr w:rsidR="00D06DA3" w:rsidRPr="00E91A5A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Na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Backbo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Marker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Inser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Source</w:t>
            </w:r>
          </w:p>
        </w:tc>
      </w:tr>
      <w:tr w:rsidR="00D06DA3" w:rsidRPr="00E91A5A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CPY-GF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RS3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HIS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pTEF1pr-CPY-GF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Y. </w:t>
            </w:r>
            <w:proofErr w:type="spellStart"/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Kimata</w:t>
            </w:r>
            <w:proofErr w:type="spellEnd"/>
          </w:p>
        </w:tc>
      </w:tr>
      <w:tr w:rsidR="00D06DA3" w:rsidRPr="00E91A5A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JLU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RS3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LEU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pVPH1pr-VPH1-GF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C. Piper</w:t>
            </w:r>
          </w:p>
        </w:tc>
      </w:tr>
      <w:tr w:rsidR="00D06DA3" w:rsidRPr="00E91A5A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JU7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RS4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URA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pSCH9pr-GFP-SCH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R. </w:t>
            </w:r>
            <w:proofErr w:type="spellStart"/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Loewith</w:t>
            </w:r>
            <w:proofErr w:type="spellEnd"/>
          </w:p>
        </w:tc>
      </w:tr>
      <w:tr w:rsidR="00D06DA3" w:rsidRPr="00E91A5A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JU6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RS4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URA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pSCH9pr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-6HA-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SCH9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nl-BE"/>
              </w:rPr>
              <w:t>WT</w:t>
            </w: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R. </w:t>
            </w:r>
            <w:proofErr w:type="spellStart"/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Loewith</w:t>
            </w:r>
            <w:proofErr w:type="spellEnd"/>
          </w:p>
        </w:tc>
      </w:tr>
      <w:tr w:rsidR="00D06DA3" w:rsidRPr="00E91A5A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JU7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RS4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URA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DA3" w:rsidRPr="00B61918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pSCH9pr-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6HA-SCH9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nl-BE"/>
              </w:rPr>
              <w:t>5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R. </w:t>
            </w:r>
            <w:proofErr w:type="spellStart"/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Loewith</w:t>
            </w:r>
            <w:proofErr w:type="spellEnd"/>
          </w:p>
        </w:tc>
      </w:tr>
      <w:tr w:rsidR="00D06DA3" w:rsidRPr="00E91A5A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JU8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RS4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URA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pSCH9pr-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6HA-SCH9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nl-BE"/>
              </w:rPr>
              <w:t>2D3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R. </w:t>
            </w:r>
            <w:proofErr w:type="spellStart"/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Loewith</w:t>
            </w:r>
            <w:proofErr w:type="spellEnd"/>
          </w:p>
        </w:tc>
      </w:tr>
      <w:tr w:rsidR="00D06DA3" w:rsidRPr="00E91A5A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FBp1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RS4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LEU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pSCH9pr-GFP-SCH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D06DA3" w:rsidRPr="00E91A5A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GF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RS3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URA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pVPH1pr-mCherry-PHO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. H. Stevens</w:t>
            </w:r>
          </w:p>
        </w:tc>
      </w:tr>
      <w:tr w:rsidR="00D06DA3" w:rsidRPr="00E91A5A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GFP-AL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RS4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URA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pCPY1pr-GFP-PHO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S. </w:t>
            </w:r>
            <w:proofErr w:type="spellStart"/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Emr</w:t>
            </w:r>
            <w:proofErr w:type="spellEnd"/>
          </w:p>
        </w:tc>
      </w:tr>
      <w:tr w:rsidR="00D06DA3" w:rsidRPr="00E91A5A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GFP-Aut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RS3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URA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pATG8pr-GFP-ATG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D. </w:t>
            </w:r>
            <w:proofErr w:type="spellStart"/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Klionsky</w:t>
            </w:r>
            <w:proofErr w:type="spellEnd"/>
          </w:p>
        </w:tc>
      </w:tr>
      <w:tr w:rsidR="00D06DA3" w:rsidRPr="00E91A5A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CB5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Yc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URA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pSnc1pr-GFP-SN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V. </w:t>
            </w:r>
            <w:proofErr w:type="spellStart"/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Bankaitis</w:t>
            </w:r>
            <w:proofErr w:type="spellEnd"/>
          </w:p>
        </w:tc>
      </w:tr>
      <w:tr w:rsidR="00D06DA3" w:rsidRPr="00E91A5A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cytPho8Δ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YX2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LEU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pTPIpr-cytPHO8Δ6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. Ludovico</w:t>
            </w:r>
          </w:p>
        </w:tc>
      </w:tr>
      <w:tr w:rsidR="00D06DA3" w:rsidRPr="00E91A5A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pACT1-pHluor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YES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URA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pACT1pr-pHluor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G. Smits</w:t>
            </w:r>
          </w:p>
        </w:tc>
      </w:tr>
      <w:tr w:rsidR="00D06DA3" w:rsidRPr="00E91A5A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HL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RS3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HIS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MET15, LEU2, UR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M. </w:t>
            </w:r>
            <w:proofErr w:type="spellStart"/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Ralser</w:t>
            </w:r>
            <w:proofErr w:type="spellEnd"/>
          </w:p>
        </w:tc>
      </w:tr>
      <w:tr w:rsidR="00D06DA3" w:rsidRPr="00E91A5A" w:rsidTr="0040643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FBp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RS3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HIS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MET15, LEU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6DA3" w:rsidRPr="00E91A5A" w:rsidRDefault="00D06DA3" w:rsidP="0040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E91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</w:tbl>
    <w:p w:rsidR="00D06DA3" w:rsidRDefault="00D06DA3" w:rsidP="00D06DA3"/>
    <w:p w:rsidR="00675A27" w:rsidRDefault="00675A27">
      <w:bookmarkStart w:id="0" w:name="_GoBack"/>
      <w:bookmarkEnd w:id="0"/>
    </w:p>
    <w:sectPr w:rsidR="00675A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DA3"/>
    <w:rsid w:val="00545DB9"/>
    <w:rsid w:val="00675A27"/>
    <w:rsid w:val="00D0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73676A-DFD2-4E2D-9FD8-E8FE13172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DA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7-04-28T20:18:00Z</dcterms:created>
  <dcterms:modified xsi:type="dcterms:W3CDTF">2017-04-28T20:18:00Z</dcterms:modified>
</cp:coreProperties>
</file>